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92BC4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earch strategy</w:t>
      </w:r>
    </w:p>
    <w:tbl>
      <w:tblPr>
        <w:tblStyle w:val="2"/>
        <w:tblpPr w:leftFromText="180" w:rightFromText="180" w:vertAnchor="text" w:horzAnchor="page" w:tblpXSpec="center" w:tblpY="331"/>
        <w:tblOverlap w:val="never"/>
        <w:tblW w:w="11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5415"/>
        <w:gridCol w:w="1431"/>
        <w:gridCol w:w="1377"/>
        <w:gridCol w:w="1484"/>
      </w:tblGrid>
      <w:tr w14:paraId="14C7C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731" w:type="dxa"/>
            <w:shd w:val="clear" w:color="auto" w:fill="auto"/>
            <w:noWrap/>
            <w:vAlign w:val="center"/>
          </w:tcPr>
          <w:p w14:paraId="4DB68E9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atabase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7F1D5D0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earch strategy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4069B63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lang w:val="en-US" w:eastAsia="zh-CN"/>
              </w:rPr>
              <w:t>Retriever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A76EC7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arch date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0D06D82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earch result</w:t>
            </w:r>
          </w:p>
        </w:tc>
      </w:tr>
      <w:tr w14:paraId="52851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1731" w:type="dxa"/>
            <w:shd w:val="clear" w:color="auto" w:fill="auto"/>
            <w:noWrap/>
            <w:vAlign w:val="center"/>
          </w:tcPr>
          <w:p w14:paraId="43925F6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Web of Science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D42BC8A"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24-h* Movement Behavio*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24-h* Activity Behavio*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Sleep*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Sedentary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Physical Activity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and Children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adolescent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and China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Chinese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4E6FBC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hang Feng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14FA3E1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5.11.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A427DB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3119</w:t>
            </w:r>
          </w:p>
        </w:tc>
      </w:tr>
      <w:tr w14:paraId="02AFB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  <w:jc w:val="center"/>
        </w:trPr>
        <w:tc>
          <w:tcPr>
            <w:tcW w:w="1731" w:type="dxa"/>
            <w:shd w:val="clear" w:color="auto" w:fill="auto"/>
            <w:noWrap/>
            <w:vAlign w:val="center"/>
          </w:tcPr>
          <w:p w14:paraId="48AD93E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EBSCO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D7F533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24-h* Movement Behavio*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24-h* Activity Behavio*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Sleep*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Sedentary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Physical Activity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and Children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adolescent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and China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 or Chinese (</w:t>
            </w:r>
            <w:r>
              <w:rPr>
                <w:rFonts w:hint="default"/>
              </w:rPr>
              <w:t>Abstract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CB5BF3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hang Feng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05A2B84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5.11.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421B26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2031</w:t>
            </w:r>
          </w:p>
        </w:tc>
      </w:tr>
      <w:tr w14:paraId="75329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8" w:hRule="atLeast"/>
          <w:jc w:val="center"/>
        </w:trPr>
        <w:tc>
          <w:tcPr>
            <w:tcW w:w="1731" w:type="dxa"/>
            <w:shd w:val="clear" w:color="auto" w:fill="auto"/>
            <w:noWrap/>
            <w:vAlign w:val="center"/>
          </w:tcPr>
          <w:p w14:paraId="50745D6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PubMed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A8D78B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((24-h*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Movement Behavio*[Title/Abstract]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OR 24-h*</w:t>
            </w:r>
            <w:r>
              <w:rPr>
                <w:rFonts w:hint="eastAsia"/>
                <w:lang w:val="en-US" w:eastAsia="zh-CN"/>
              </w:rPr>
              <w:t xml:space="preserve"> Activity</w:t>
            </w:r>
            <w:r>
              <w:rPr>
                <w:rFonts w:hint="default"/>
              </w:rPr>
              <w:t xml:space="preserve"> Behavio*[Title/Abstract]OR Sleep*[Title/Abstract] OR </w:t>
            </w:r>
            <w:r>
              <w:rPr>
                <w:rFonts w:hint="eastAsia"/>
                <w:lang w:val="en-US" w:eastAsia="zh-CN"/>
              </w:rPr>
              <w:t>S</w:t>
            </w:r>
            <w:r>
              <w:rPr>
                <w:rFonts w:hint="default"/>
              </w:rPr>
              <w:t>edentary[Title/Abstract] OR Physical Activity[Title/Abstract]) AND (Children[Title/Abstract] OR adolescent[Title/Abstract])) AND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(China[Title/Abstract] OR Chinese[Title/Abstract]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43832BB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hang Feng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0C8A803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5.11.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06CB21A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1453</w:t>
            </w:r>
          </w:p>
        </w:tc>
      </w:tr>
      <w:tr w14:paraId="6AB72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  <w:jc w:val="center"/>
        </w:trPr>
        <w:tc>
          <w:tcPr>
            <w:tcW w:w="1731" w:type="dxa"/>
            <w:shd w:val="clear" w:color="auto" w:fill="auto"/>
            <w:noWrap/>
            <w:vAlign w:val="center"/>
          </w:tcPr>
          <w:p w14:paraId="499EEA7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NKI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2F768D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(AB='24小时活动行为' OR AB='24小时运动' OR AB='睡眠时间' OR AB='久坐时间' OR AB='身体活动') AND (AB='儿童青少年' OR AB='儿童' OR AB='青少年'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3729B4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hang Feng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2DE94E7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5.11.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889667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05</w:t>
            </w:r>
          </w:p>
        </w:tc>
      </w:tr>
    </w:tbl>
    <w:p w14:paraId="2CCA77E0">
      <w:pPr>
        <w:widowControl w:val="0"/>
        <w:numPr>
          <w:ilvl w:val="0"/>
          <w:numId w:val="0"/>
        </w:numPr>
        <w:bidi w:val="0"/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lNDhhODU1MzM3MmExMTRiMzM5ZTg3MjEzY2IyNDAifQ=="/>
  </w:docVars>
  <w:rsids>
    <w:rsidRoot w:val="00000000"/>
    <w:rsid w:val="1C9E7227"/>
    <w:rsid w:val="213D1C09"/>
    <w:rsid w:val="391C63EF"/>
    <w:rsid w:val="44536DAC"/>
    <w:rsid w:val="49CB3907"/>
    <w:rsid w:val="4A957030"/>
    <w:rsid w:val="4D622D37"/>
    <w:rsid w:val="50582653"/>
    <w:rsid w:val="56F021FB"/>
    <w:rsid w:val="59F34F31"/>
    <w:rsid w:val="5F4B3DBC"/>
    <w:rsid w:val="7D0C0C32"/>
    <w:rsid w:val="7F7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3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897</Characters>
  <Lines>0</Lines>
  <Paragraphs>0</Paragraphs>
  <TotalTime>7</TotalTime>
  <ScaleCrop>false</ScaleCrop>
  <LinksUpToDate>false</LinksUpToDate>
  <CharactersWithSpaces>99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1:10:00Z</dcterms:created>
  <dc:creator>17576</dc:creator>
  <cp:lastModifiedBy>administrator</cp:lastModifiedBy>
  <dcterms:modified xsi:type="dcterms:W3CDTF">2026-03-18T13:3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BCA380F593D406EADE4E979C9AA1EE2_13</vt:lpwstr>
  </property>
  <property fmtid="{D5CDD505-2E9C-101B-9397-08002B2CF9AE}" pid="4" name="KSOTemplateDocerSaveRecord">
    <vt:lpwstr>eyJoZGlkIjoiZDM0MTBlMTcxYjEzM2I0YTE5MDNkNTY0YWNmYmI0NjEiLCJ1c2VySWQiOiI1OTgxMDI1ODUifQ==</vt:lpwstr>
  </property>
</Properties>
</file>